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616EC" w14:textId="507D5D1E" w:rsidR="00E759B9" w:rsidRPr="00D632B8" w:rsidRDefault="00303BDC" w:rsidP="00303BDC">
      <w:pPr>
        <w:widowControl/>
        <w:shd w:val="clear" w:color="auto" w:fill="FFFFFF"/>
        <w:spacing w:before="240" w:after="240"/>
        <w:ind w:firstLineChars="0" w:firstLine="0"/>
        <w:rPr>
          <w:rFonts w:eastAsia="Times New Roman"/>
          <w:b/>
          <w:bCs/>
          <w:sz w:val="18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12E3710" wp14:editId="5976347E">
            <wp:simplePos x="0" y="0"/>
            <wp:positionH relativeFrom="column">
              <wp:posOffset>-81280</wp:posOffset>
            </wp:positionH>
            <wp:positionV relativeFrom="paragraph">
              <wp:posOffset>86360</wp:posOffset>
            </wp:positionV>
            <wp:extent cx="5274310" cy="2077720"/>
            <wp:effectExtent l="0" t="0" r="254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759B9" w:rsidRPr="00D632B8">
        <w:rPr>
          <w:rFonts w:eastAsia="Times New Roman"/>
          <w:b/>
          <w:bCs/>
          <w:sz w:val="18"/>
        </w:rPr>
        <w:t>Fig. S</w:t>
      </w:r>
      <w:r w:rsidR="00D70C47">
        <w:rPr>
          <w:rFonts w:eastAsia="Times New Roman"/>
          <w:b/>
          <w:bCs/>
          <w:sz w:val="18"/>
        </w:rPr>
        <w:t>1</w:t>
      </w:r>
      <w:r w:rsidR="00E759B9" w:rsidRPr="00D632B8">
        <w:rPr>
          <w:rFonts w:eastAsia="Times New Roman"/>
          <w:b/>
          <w:bCs/>
          <w:sz w:val="18"/>
        </w:rPr>
        <w:t>. Microscopic pictures for PEDV CPE in Vero cells at 100</w:t>
      </w:r>
      <w:r w:rsidR="001E1B6F" w:rsidRPr="00D632B8">
        <w:rPr>
          <w:rFonts w:eastAsia="Times New Roman" w:hint="eastAsia"/>
          <w:b/>
          <w:bCs/>
          <w:sz w:val="18"/>
        </w:rPr>
        <w:t>×</w:t>
      </w:r>
      <w:r w:rsidR="00E759B9" w:rsidRPr="00D632B8">
        <w:rPr>
          <w:rFonts w:eastAsia="Times New Roman"/>
          <w:b/>
          <w:bCs/>
          <w:sz w:val="18"/>
        </w:rPr>
        <w:t xml:space="preserve"> magnification power. (a) Uninfected Vero cells. (b) Infected cells showing swelling and syncytium formation </w:t>
      </w:r>
      <w:r w:rsidR="00A32521" w:rsidRPr="00D632B8">
        <w:rPr>
          <w:rFonts w:eastAsia="Times New Roman"/>
          <w:b/>
          <w:bCs/>
          <w:sz w:val="18"/>
        </w:rPr>
        <w:t>48</w:t>
      </w:r>
      <w:r w:rsidR="00E759B9" w:rsidRPr="00D632B8">
        <w:rPr>
          <w:rFonts w:eastAsia="Times New Roman"/>
          <w:b/>
          <w:bCs/>
          <w:sz w:val="18"/>
        </w:rPr>
        <w:t xml:space="preserve"> h post-infection.</w:t>
      </w:r>
    </w:p>
    <w:p w14:paraId="7CD78B8D" w14:textId="41B9D0FA" w:rsidR="00BE2AA4" w:rsidRDefault="00BE2AA4" w:rsidP="00D632B8">
      <w:pPr>
        <w:spacing w:line="240" w:lineRule="auto"/>
        <w:ind w:firstLineChars="0" w:firstLine="0"/>
        <w:rPr>
          <w:rFonts w:eastAsiaTheme="minorEastAsia"/>
          <w:b/>
          <w:bCs/>
          <w:sz w:val="18"/>
        </w:rPr>
      </w:pPr>
    </w:p>
    <w:sectPr w:rsidR="00BE2AA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67916" w14:textId="77777777" w:rsidR="00807CD2" w:rsidRDefault="00807CD2" w:rsidP="00E759B9">
      <w:pPr>
        <w:spacing w:line="240" w:lineRule="auto"/>
        <w:ind w:firstLine="480"/>
      </w:pPr>
      <w:r>
        <w:separator/>
      </w:r>
    </w:p>
  </w:endnote>
  <w:endnote w:type="continuationSeparator" w:id="0">
    <w:p w14:paraId="2BAA7DCC" w14:textId="77777777" w:rsidR="00807CD2" w:rsidRDefault="00807CD2" w:rsidP="00E759B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E2EAD5" w14:textId="77777777" w:rsidR="00345A6C" w:rsidRDefault="00345A6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9779AA" w14:textId="77777777" w:rsidR="00345A6C" w:rsidRDefault="00345A6C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060AD5" w14:textId="77777777" w:rsidR="00345A6C" w:rsidRDefault="00345A6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D4BF1" w14:textId="77777777" w:rsidR="00807CD2" w:rsidRDefault="00807CD2" w:rsidP="00E759B9">
      <w:pPr>
        <w:spacing w:line="240" w:lineRule="auto"/>
        <w:ind w:firstLine="480"/>
      </w:pPr>
      <w:r>
        <w:separator/>
      </w:r>
    </w:p>
  </w:footnote>
  <w:footnote w:type="continuationSeparator" w:id="0">
    <w:p w14:paraId="0301E336" w14:textId="77777777" w:rsidR="00807CD2" w:rsidRDefault="00807CD2" w:rsidP="00E759B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1880E3" w14:textId="77777777" w:rsidR="00345A6C" w:rsidRDefault="00345A6C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CE318" w14:textId="77777777" w:rsidR="00345A6C" w:rsidRDefault="00345A6C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1EA6E2" w14:textId="77777777" w:rsidR="00345A6C" w:rsidRDefault="00345A6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F0C"/>
    <w:rsid w:val="00026821"/>
    <w:rsid w:val="00055773"/>
    <w:rsid w:val="001E1B6F"/>
    <w:rsid w:val="002D37FA"/>
    <w:rsid w:val="00303BDC"/>
    <w:rsid w:val="00345A6C"/>
    <w:rsid w:val="004927CC"/>
    <w:rsid w:val="004A1C71"/>
    <w:rsid w:val="004D4DEE"/>
    <w:rsid w:val="005D0B2D"/>
    <w:rsid w:val="007C72D6"/>
    <w:rsid w:val="00807CD2"/>
    <w:rsid w:val="0083419B"/>
    <w:rsid w:val="00850F0C"/>
    <w:rsid w:val="008C3094"/>
    <w:rsid w:val="00906BB5"/>
    <w:rsid w:val="00936CF2"/>
    <w:rsid w:val="00A32521"/>
    <w:rsid w:val="00A61863"/>
    <w:rsid w:val="00BE2AA4"/>
    <w:rsid w:val="00C53442"/>
    <w:rsid w:val="00CA42FD"/>
    <w:rsid w:val="00D53538"/>
    <w:rsid w:val="00D632B8"/>
    <w:rsid w:val="00D70C47"/>
    <w:rsid w:val="00E53480"/>
    <w:rsid w:val="00E759B9"/>
    <w:rsid w:val="00E941D9"/>
    <w:rsid w:val="00EA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585C57"/>
  <w15:chartTrackingRefBased/>
  <w15:docId w15:val="{EAC185DA-F150-4D37-9B81-8102B8D17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9B9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5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59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59B9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59B9"/>
    <w:rPr>
      <w:sz w:val="18"/>
      <w:szCs w:val="18"/>
    </w:rPr>
  </w:style>
  <w:style w:type="paragraph" w:customStyle="1" w:styleId="a7">
    <w:name w:val="图例标注"/>
    <w:basedOn w:val="a"/>
    <w:link w:val="a8"/>
    <w:autoRedefine/>
    <w:qFormat/>
    <w:rsid w:val="00345A6C"/>
    <w:pPr>
      <w:spacing w:line="480" w:lineRule="auto"/>
      <w:ind w:firstLineChars="0" w:firstLine="0"/>
      <w:jc w:val="left"/>
    </w:pPr>
    <w:rPr>
      <w:b/>
      <w:bCs/>
      <w:szCs w:val="24"/>
    </w:rPr>
  </w:style>
  <w:style w:type="character" w:customStyle="1" w:styleId="a8">
    <w:name w:val="图例标注 字符"/>
    <w:basedOn w:val="a0"/>
    <w:link w:val="a7"/>
    <w:rsid w:val="00345A6C"/>
    <w:rPr>
      <w:rFonts w:ascii="Times New Roman" w:eastAsia="宋体" w:hAnsi="Times New Roman"/>
      <w:b/>
      <w:bCs/>
      <w:sz w:val="24"/>
      <w:szCs w:val="24"/>
    </w:rPr>
  </w:style>
  <w:style w:type="table" w:styleId="a9">
    <w:name w:val="Table Grid"/>
    <w:basedOn w:val="a1"/>
    <w:uiPriority w:val="39"/>
    <w:rsid w:val="00E75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66</Characters>
  <Application>Microsoft Office Word</Application>
  <DocSecurity>0</DocSecurity>
  <Lines>11</Lines>
  <Paragraphs>8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qi Shu</dc:creator>
  <cp:keywords/>
  <dc:description/>
  <cp:lastModifiedBy>Jinqi Shu</cp:lastModifiedBy>
  <cp:revision>6</cp:revision>
  <dcterms:created xsi:type="dcterms:W3CDTF">2026-03-05T06:48:00Z</dcterms:created>
  <dcterms:modified xsi:type="dcterms:W3CDTF">2026-03-31T00:54:00Z</dcterms:modified>
</cp:coreProperties>
</file>